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F21" w:rsidRPr="00246B26" w:rsidRDefault="00D237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D03A15" w:rsidRPr="00246B26">
        <w:rPr>
          <w:rFonts w:ascii="Times New Roman" w:hAnsi="Times New Roman" w:cs="Times New Roman"/>
          <w:b/>
          <w:sz w:val="24"/>
          <w:szCs w:val="24"/>
        </w:rPr>
        <w:t>: Component Matrix</w:t>
      </w:r>
      <w:bookmarkStart w:id="0" w:name="_GoBack"/>
      <w:bookmarkEnd w:id="0"/>
    </w:p>
    <w:p w:rsidR="00D03A15" w:rsidRPr="00246B26" w:rsidRDefault="00D03A1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019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602"/>
        <w:gridCol w:w="1000"/>
        <w:gridCol w:w="1001"/>
        <w:gridCol w:w="1001"/>
        <w:gridCol w:w="1001"/>
        <w:gridCol w:w="1001"/>
      </w:tblGrid>
      <w:tr w:rsidR="00D03A15" w:rsidRPr="00246B26" w:rsidTr="00095D5B">
        <w:trPr>
          <w:cantSplit/>
          <w:jc w:val="center"/>
        </w:trPr>
        <w:tc>
          <w:tcPr>
            <w:tcW w:w="1413" w:type="dxa"/>
            <w:vMerge w:val="restart"/>
            <w:shd w:val="clear" w:color="auto" w:fill="auto"/>
          </w:tcPr>
          <w:p w:rsidR="00D03A15" w:rsidRPr="00246B26" w:rsidRDefault="00095D5B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5606" w:type="dxa"/>
            <w:gridSpan w:val="6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vMerge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" w:type="dxa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00" w:type="dxa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01" w:type="dxa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01" w:type="dxa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01" w:type="dxa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01" w:type="dxa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7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4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48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7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0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51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67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2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83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2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3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4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2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59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4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81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5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2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9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88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6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24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7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60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2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8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5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57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3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9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90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0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7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3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0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7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3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1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6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27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2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87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4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09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3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9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1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6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4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4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50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5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46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6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49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3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7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5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8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6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64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19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7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4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0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65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56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1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833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6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2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2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78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3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81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PI124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50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5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2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3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8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6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915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32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7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3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3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8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7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4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49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12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29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7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9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0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1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8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35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1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9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0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63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2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5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475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3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8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7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4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98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4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96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12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4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5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23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6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38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SCPI136</w:t>
            </w:r>
          </w:p>
        </w:tc>
        <w:tc>
          <w:tcPr>
            <w:tcW w:w="602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96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69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7019" w:type="dxa"/>
            <w:gridSpan w:val="7"/>
            <w:shd w:val="clear" w:color="auto" w:fill="auto"/>
            <w:vAlign w:val="center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Extraction Method: Principal Component Analysis.</w:t>
            </w:r>
          </w:p>
        </w:tc>
      </w:tr>
      <w:tr w:rsidR="00D03A15" w:rsidRPr="00246B26" w:rsidTr="00095D5B">
        <w:trPr>
          <w:cantSplit/>
          <w:jc w:val="center"/>
        </w:trPr>
        <w:tc>
          <w:tcPr>
            <w:tcW w:w="7019" w:type="dxa"/>
            <w:gridSpan w:val="7"/>
            <w:shd w:val="clear" w:color="auto" w:fill="auto"/>
          </w:tcPr>
          <w:p w:rsidR="00D03A15" w:rsidRPr="00246B26" w:rsidRDefault="00D03A15" w:rsidP="00D03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26">
              <w:rPr>
                <w:rFonts w:ascii="Times New Roman" w:hAnsi="Times New Roman" w:cs="Times New Roman"/>
                <w:sz w:val="24"/>
                <w:szCs w:val="24"/>
              </w:rPr>
              <w:t>a. 6 components extracted.</w:t>
            </w:r>
          </w:p>
        </w:tc>
      </w:tr>
    </w:tbl>
    <w:p w:rsidR="00D03A15" w:rsidRPr="00D03A15" w:rsidRDefault="00D03A15">
      <w:pPr>
        <w:rPr>
          <w:rFonts w:ascii="Calisto MT" w:hAnsi="Calisto MT"/>
          <w:sz w:val="24"/>
          <w:szCs w:val="24"/>
        </w:rPr>
      </w:pPr>
    </w:p>
    <w:sectPr w:rsidR="00D03A15" w:rsidRPr="00D03A15" w:rsidSect="00F7778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9A1" w:rsidRDefault="008F59A1" w:rsidP="00D03A15">
      <w:pPr>
        <w:spacing w:after="0" w:line="240" w:lineRule="auto"/>
      </w:pPr>
      <w:r>
        <w:separator/>
      </w:r>
    </w:p>
  </w:endnote>
  <w:endnote w:type="continuationSeparator" w:id="0">
    <w:p w:rsidR="008F59A1" w:rsidRDefault="008F59A1" w:rsidP="00D03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sto MT">
    <w:altName w:val="Cambria Math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7364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3A15" w:rsidRDefault="00F77781">
        <w:pPr>
          <w:pStyle w:val="Footer"/>
          <w:jc w:val="center"/>
        </w:pPr>
        <w:r>
          <w:fldChar w:fldCharType="begin"/>
        </w:r>
        <w:r w:rsidR="00D03A15">
          <w:instrText xml:space="preserve"> PAGE   \* MERGEFORMAT </w:instrText>
        </w:r>
        <w:r>
          <w:fldChar w:fldCharType="separate"/>
        </w:r>
        <w:r w:rsidR="00D2379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03A15" w:rsidRDefault="00D03A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9A1" w:rsidRDefault="008F59A1" w:rsidP="00D03A15">
      <w:pPr>
        <w:spacing w:after="0" w:line="240" w:lineRule="auto"/>
      </w:pPr>
      <w:r>
        <w:separator/>
      </w:r>
    </w:p>
  </w:footnote>
  <w:footnote w:type="continuationSeparator" w:id="0">
    <w:p w:rsidR="008F59A1" w:rsidRDefault="008F59A1" w:rsidP="00D03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F56"/>
    <w:rsid w:val="00095D5B"/>
    <w:rsid w:val="00246B26"/>
    <w:rsid w:val="00515F56"/>
    <w:rsid w:val="005E6FF7"/>
    <w:rsid w:val="00671F21"/>
    <w:rsid w:val="008F59A1"/>
    <w:rsid w:val="00AF716F"/>
    <w:rsid w:val="00D03A15"/>
    <w:rsid w:val="00D23790"/>
    <w:rsid w:val="00EB3CED"/>
    <w:rsid w:val="00F7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047390-3A2A-46E0-99C7-E06593F9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A15"/>
  </w:style>
  <w:style w:type="paragraph" w:styleId="Footer">
    <w:name w:val="footer"/>
    <w:basedOn w:val="Normal"/>
    <w:link w:val="FooterChar"/>
    <w:uiPriority w:val="99"/>
    <w:unhideWhenUsed/>
    <w:rsid w:val="00D03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rence Mbuagbaw</dc:creator>
  <cp:lastModifiedBy>Ruth Brown</cp:lastModifiedBy>
  <cp:revision>3</cp:revision>
  <dcterms:created xsi:type="dcterms:W3CDTF">2016-02-12T21:13:00Z</dcterms:created>
  <dcterms:modified xsi:type="dcterms:W3CDTF">2016-07-19T16:14:00Z</dcterms:modified>
</cp:coreProperties>
</file>